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</w:rPr>
      </w:pPr>
      <w:r>
        <w:rPr/>
        <w:t>Additional file 2. Hierarchical analysis of molecular variance (AMOVA) between sockeye salmon populations</w:t>
      </w:r>
    </w:p>
    <w:tbl>
      <w:tblPr>
        <w:tblW w:w="12761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9"/>
        <w:gridCol w:w="2369"/>
        <w:gridCol w:w="2061"/>
        <w:gridCol w:w="1354"/>
        <w:gridCol w:w="1596"/>
        <w:gridCol w:w="1402"/>
        <w:gridCol w:w="1610"/>
      </w:tblGrid>
      <w:tr>
        <w:trPr>
          <w:trHeight w:val="305" w:hRule="atLeast"/>
        </w:trPr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Dataset‡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ierarchical regions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</w:rPr>
              <w:t>SNP type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ource*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df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% Variance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-value</w:t>
            </w:r>
          </w:p>
        </w:tc>
      </w:tr>
      <w:tr>
        <w:trPr>
          <w:trHeight w:val="305" w:hRule="atLeast"/>
        </w:trPr>
        <w:tc>
          <w:tcPr>
            <w:tcW w:w="23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3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i/>
                <w:i/>
                <w:iCs/>
                <w:color w:val="000000"/>
              </w:rPr>
            </w:pPr>
            <w:r>
              <w:rPr>
                <w:b/>
                <w:i/>
                <w:iCs/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236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Entire drainage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akes</w:t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uclear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</w:rPr>
              <w:t>BR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305" w:hRule="atLeast"/>
        </w:trPr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</w:rPr>
              <w:t>BPWR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305" w:hRule="atLeast"/>
        </w:trPr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WP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91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16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itochondrial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</w:rPr>
              <w:t>BR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305" w:hRule="atLeast"/>
        </w:trPr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</w:rPr>
              <w:t>BPWR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305" w:hRule="atLeast"/>
        </w:trPr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WP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91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ubdrainages</w:t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uclear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</w:rPr>
              <w:t>BR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305" w:hRule="atLeast"/>
        </w:trPr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</w:rPr>
              <w:t>BPWR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305" w:hRule="atLeast"/>
        </w:trPr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WP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91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itochondrial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</w:rPr>
              <w:t>BR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305" w:hRule="atLeast"/>
        </w:trPr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</w:rPr>
              <w:t>BPWR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305" w:hRule="atLeast"/>
        </w:trPr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WP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91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2369" w:type="dxa"/>
            <w:tcBorders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Lake Clark excluded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akes</w:t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uclear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</w:rPr>
              <w:t>BR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305" w:hRule="atLeast"/>
        </w:trPr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</w:rPr>
              <w:t>BPWR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305" w:hRule="atLeast"/>
        </w:trPr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WP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53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16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itochondrial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</w:rPr>
              <w:t>BR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305" w:hRule="atLeast"/>
        </w:trPr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</w:rPr>
              <w:t>BPWR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305" w:hRule="atLeast"/>
        </w:trPr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WP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53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ubdrainages</w:t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uclear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</w:rPr>
              <w:t>BR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305" w:hRule="atLeast"/>
        </w:trPr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</w:rPr>
              <w:t>BPWR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305" w:hRule="atLeast"/>
        </w:trPr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WP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53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16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itochondrial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</w:rPr>
              <w:t>BR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305" w:hRule="atLeast"/>
        </w:trPr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</w:rPr>
              <w:t>BPWR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>
        <w:trPr>
          <w:trHeight w:val="305" w:hRule="atLeast"/>
        </w:trPr>
        <w:tc>
          <w:tcPr>
            <w:tcW w:w="23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WP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534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  <w:t>‡</w:t>
      </w:r>
      <w:r>
        <w:rPr/>
        <w:t>Because Lake Clark populations were the most divergent, we performed separate analyses with and without these populations. Analyses are based on 38 (putatively neutral) nuclear and 3 mitochondrial SNPs *BR = Between Regions; BPWR = Between Populations Within Regions; WP = Within Populations; df = degrees of freedom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21:52:00Z</dcterms:created>
  <dc:creator>admin</dc:creator>
  <dc:description/>
  <cp:keywords/>
  <dc:language>en-US</dc:language>
  <cp:lastModifiedBy>Daniel Gomez-Uchida</cp:lastModifiedBy>
  <dcterms:modified xsi:type="dcterms:W3CDTF">2011-02-06T12:46:00Z</dcterms:modified>
  <cp:revision>6</cp:revision>
  <dc:subject/>
  <dc:title/>
</cp:coreProperties>
</file>